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CA816B" w14:textId="2CCB3CDE" w:rsidR="002F11D7" w:rsidRDefault="002F11D7" w:rsidP="002F11D7">
      <w:pPr>
        <w:rPr>
          <w:rFonts w:ascii="Times New Roman" w:eastAsia="Times New Roman" w:hAnsi="Times New Roman" w:cs="Times New Roman"/>
          <w:color w:val="333333"/>
          <w:sz w:val="18"/>
          <w:szCs w:val="18"/>
          <w:shd w:val="clear" w:color="auto" w:fill="FFFFFF"/>
        </w:rPr>
      </w:pPr>
      <w:r w:rsidRPr="005969AD">
        <w:rPr>
          <w:rFonts w:ascii="Times New Roman" w:eastAsia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Table </w:t>
      </w:r>
      <w:r>
        <w:rPr>
          <w:rFonts w:ascii="Times New Roman" w:eastAsia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4. </w:t>
      </w:r>
      <w:r>
        <w:rPr>
          <w:rFonts w:ascii="Times New Roman" w:eastAsia="Times New Roman" w:hAnsi="Times New Roman" w:cs="Times New Roman"/>
          <w:color w:val="333333"/>
          <w:sz w:val="18"/>
          <w:szCs w:val="18"/>
          <w:shd w:val="clear" w:color="auto" w:fill="FFFFFF"/>
        </w:rPr>
        <w:t>S</w:t>
      </w:r>
      <w:bookmarkStart w:id="0" w:name="_GoBack"/>
      <w:bookmarkEnd w:id="0"/>
      <w:r w:rsidRPr="005969AD">
        <w:rPr>
          <w:rFonts w:ascii="Times New Roman" w:eastAsia="Times New Roman" w:hAnsi="Times New Roman" w:cs="Times New Roman"/>
          <w:color w:val="333333"/>
          <w:sz w:val="18"/>
          <w:szCs w:val="18"/>
          <w:shd w:val="clear" w:color="auto" w:fill="FFFFFF"/>
        </w:rPr>
        <w:t>leep quality assessment measures</w:t>
      </w:r>
      <w:r>
        <w:rPr>
          <w:rFonts w:ascii="Times New Roman" w:eastAsia="Times New Roman" w:hAnsi="Times New Roman" w:cs="Times New Roman"/>
          <w:color w:val="333333"/>
          <w:sz w:val="18"/>
          <w:szCs w:val="18"/>
          <w:shd w:val="clear" w:color="auto" w:fill="FFFFFF"/>
        </w:rPr>
        <w:t>.</w:t>
      </w:r>
    </w:p>
    <w:tbl>
      <w:tblPr>
        <w:tblStyle w:val="TableGridLight"/>
        <w:tblpPr w:leftFromText="181" w:rightFromText="181" w:vertAnchor="text" w:horzAnchor="margin" w:tblpY="73"/>
        <w:tblW w:w="0" w:type="auto"/>
        <w:tblLook w:val="04A0" w:firstRow="1" w:lastRow="0" w:firstColumn="1" w:lastColumn="0" w:noHBand="0" w:noVBand="1"/>
      </w:tblPr>
      <w:tblGrid>
        <w:gridCol w:w="822"/>
        <w:gridCol w:w="1300"/>
        <w:gridCol w:w="355"/>
        <w:gridCol w:w="691"/>
        <w:gridCol w:w="798"/>
        <w:gridCol w:w="1538"/>
        <w:gridCol w:w="3506"/>
      </w:tblGrid>
      <w:tr w:rsidR="002F11D7" w:rsidRPr="005969AD" w14:paraId="59EF15EF" w14:textId="77777777" w:rsidTr="000918DB">
        <w:trPr>
          <w:trHeight w:val="57"/>
        </w:trPr>
        <w:tc>
          <w:tcPr>
            <w:tcW w:w="0" w:type="auto"/>
          </w:tcPr>
          <w:p w14:paraId="27D3C9FA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</w:pPr>
            <w:r w:rsidRPr="005969AD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t>Paper ID</w:t>
            </w:r>
          </w:p>
        </w:tc>
        <w:tc>
          <w:tcPr>
            <w:tcW w:w="4682" w:type="dxa"/>
            <w:gridSpan w:val="5"/>
          </w:tcPr>
          <w:p w14:paraId="02F84913" w14:textId="77777777" w:rsidR="002F11D7" w:rsidRPr="005969AD" w:rsidRDefault="002F11D7" w:rsidP="000918DB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969A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leep Quality Measurement Scoring</w:t>
            </w:r>
          </w:p>
        </w:tc>
        <w:tc>
          <w:tcPr>
            <w:tcW w:w="3506" w:type="dxa"/>
          </w:tcPr>
          <w:p w14:paraId="0A181BCC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</w:pPr>
            <w:r w:rsidRPr="005969AD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shd w:val="clear" w:color="auto" w:fill="FFFFFF"/>
              </w:rPr>
              <w:t>Outcome</w:t>
            </w:r>
          </w:p>
        </w:tc>
      </w:tr>
      <w:tr w:rsidR="002F11D7" w:rsidRPr="005969AD" w14:paraId="20D50920" w14:textId="77777777" w:rsidTr="000918DB">
        <w:tc>
          <w:tcPr>
            <w:tcW w:w="0" w:type="auto"/>
          </w:tcPr>
          <w:p w14:paraId="442964D4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D'arcy</w:t>
            </w:r>
            <w:proofErr w:type="spellEnd"/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, 2000</w:t>
            </w:r>
          </w:p>
        </w:tc>
        <w:tc>
          <w:tcPr>
            <w:tcW w:w="1655" w:type="dxa"/>
            <w:gridSpan w:val="2"/>
          </w:tcPr>
          <w:p w14:paraId="030E02F8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Feeling rested when waking (</w:t>
            </w:r>
            <w:r w:rsidRPr="005969AD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</w:rPr>
              <w:t>﻿</w:t>
            </w: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ever/rarely, sometimes, frequently/always)</w:t>
            </w:r>
          </w:p>
        </w:tc>
        <w:tc>
          <w:tcPr>
            <w:tcW w:w="1489" w:type="dxa"/>
            <w:gridSpan w:val="2"/>
          </w:tcPr>
          <w:p w14:paraId="4B94916D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leep interrupted by children (yes/no)</w:t>
            </w:r>
          </w:p>
        </w:tc>
        <w:tc>
          <w:tcPr>
            <w:tcW w:w="1538" w:type="dxa"/>
          </w:tcPr>
          <w:p w14:paraId="1D9BD852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umber of nights children shared their bed (</w:t>
            </w:r>
            <w:r w:rsidRPr="005969AD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</w:rPr>
              <w:t>﻿</w:t>
            </w: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one, 1–3, 4–13, every night)</w:t>
            </w:r>
          </w:p>
        </w:tc>
        <w:tc>
          <w:tcPr>
            <w:tcW w:w="3506" w:type="dxa"/>
          </w:tcPr>
          <w:p w14:paraId="7EC68479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Not feeling rested when waking was significantly associated with having  </w:t>
            </w: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sym w:font="Symbol" w:char="F0B3"/>
            </w: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2 respiratory symptoms. </w:t>
            </w:r>
            <w:r w:rsidRPr="005969AD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</w:rPr>
              <w:t>﻿</w:t>
            </w: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Women </w:t>
            </w:r>
            <w:proofErr w:type="gramStart"/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reporting</w:t>
            </w:r>
            <w:proofErr w:type="gramEnd"/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they rarely/never felt rested were 2.65 times more likely to be ill (95% CI: 1.26,5.55), compared to those reporting frequently /always feeling rested. Sleep interrupted by children (yes compared to no- OR:1.60, 95% CI: 0.84,3.06), or the number of nights children shared the bed (every night compared to none- OR: 1.94 95% CI: 0.80,4.70) was non-significantly associated with having </w:t>
            </w: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sym w:font="Symbol" w:char="F0B3"/>
            </w: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2 respiratory symptoms. </w:t>
            </w:r>
            <w:r w:rsidRPr="005969AD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</w:rPr>
              <w:t>﻿</w:t>
            </w:r>
          </w:p>
        </w:tc>
      </w:tr>
      <w:tr w:rsidR="002F11D7" w:rsidRPr="005969AD" w14:paraId="08E4F29D" w14:textId="77777777" w:rsidTr="000918DB">
        <w:tc>
          <w:tcPr>
            <w:tcW w:w="0" w:type="auto"/>
          </w:tcPr>
          <w:p w14:paraId="27CBCB25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rather, 2015</w:t>
            </w:r>
          </w:p>
        </w:tc>
        <w:tc>
          <w:tcPr>
            <w:tcW w:w="1655" w:type="dxa"/>
            <w:gridSpan w:val="2"/>
          </w:tcPr>
          <w:p w14:paraId="503D1EF6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Self-report </w:t>
            </w:r>
            <w:proofErr w:type="gramStart"/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leep</w:t>
            </w:r>
            <w:proofErr w:type="gramEnd"/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efficiency (%)</w:t>
            </w:r>
          </w:p>
        </w:tc>
        <w:tc>
          <w:tcPr>
            <w:tcW w:w="3027" w:type="dxa"/>
            <w:gridSpan w:val="3"/>
          </w:tcPr>
          <w:p w14:paraId="53D99902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Sleep fragmentation measured by actigraphy </w:t>
            </w:r>
            <w:proofErr w:type="gramStart"/>
            <w:r w:rsidRPr="005969AD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</w:rPr>
              <w:t>﻿</w:t>
            </w: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(</w:t>
            </w:r>
            <w:proofErr w:type="gramEnd"/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% fragmented)</w:t>
            </w:r>
          </w:p>
        </w:tc>
        <w:tc>
          <w:tcPr>
            <w:tcW w:w="3506" w:type="dxa"/>
          </w:tcPr>
          <w:p w14:paraId="5DCFD32B" w14:textId="77777777" w:rsidR="002F11D7" w:rsidRPr="005969AD" w:rsidRDefault="002F11D7" w:rsidP="000918DB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either are significant predictors of colds</w:t>
            </w:r>
            <w:r w:rsidRPr="005969A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</w:t>
            </w: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(</w:t>
            </w:r>
            <w:r w:rsidRPr="005969AD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</w:rPr>
              <w:t>﻿﻿</w:t>
            </w: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fragmentation: b = −0.01, SE = 0.02, P = 0.755, efficiency: not reported)</w:t>
            </w:r>
          </w:p>
        </w:tc>
      </w:tr>
      <w:tr w:rsidR="002F11D7" w:rsidRPr="005969AD" w14:paraId="0E5F9A10" w14:textId="77777777" w:rsidTr="000918DB">
        <w:trPr>
          <w:trHeight w:val="622"/>
        </w:trPr>
        <w:tc>
          <w:tcPr>
            <w:tcW w:w="0" w:type="auto"/>
          </w:tcPr>
          <w:p w14:paraId="523C2A48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rather, 2017</w:t>
            </w:r>
          </w:p>
        </w:tc>
        <w:tc>
          <w:tcPr>
            <w:tcW w:w="1655" w:type="dxa"/>
            <w:gridSpan w:val="2"/>
          </w:tcPr>
          <w:p w14:paraId="692EDD4D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lf-reported sleep efficiency (%)</w:t>
            </w:r>
          </w:p>
        </w:tc>
        <w:tc>
          <w:tcPr>
            <w:tcW w:w="3027" w:type="dxa"/>
            <w:gridSpan w:val="3"/>
          </w:tcPr>
          <w:p w14:paraId="45ECC84F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Subjective sleep quality </w:t>
            </w:r>
            <w:proofErr w:type="gramStart"/>
            <w:r w:rsidRPr="005969AD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</w:rPr>
              <w:t>﻿</w:t>
            </w: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(</w:t>
            </w:r>
            <w:proofErr w:type="gramEnd"/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-very good to 3-very bad)</w:t>
            </w:r>
          </w:p>
        </w:tc>
        <w:tc>
          <w:tcPr>
            <w:tcW w:w="3506" w:type="dxa"/>
          </w:tcPr>
          <w:p w14:paraId="27CD69C6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leep efficiency (p=0.20) &amp; quality (p= 0.28) not statistically related to cold risk</w:t>
            </w:r>
          </w:p>
        </w:tc>
      </w:tr>
      <w:tr w:rsidR="002F11D7" w:rsidRPr="005969AD" w14:paraId="47286152" w14:textId="77777777" w:rsidTr="000918DB">
        <w:tc>
          <w:tcPr>
            <w:tcW w:w="0" w:type="auto"/>
          </w:tcPr>
          <w:p w14:paraId="04A61615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Ghilotti, 2018</w:t>
            </w:r>
          </w:p>
        </w:tc>
        <w:tc>
          <w:tcPr>
            <w:tcW w:w="4682" w:type="dxa"/>
            <w:gridSpan w:val="5"/>
          </w:tcPr>
          <w:p w14:paraId="72A9D4EE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ubjective sleep quality (quite good/good or neither bad nor good/quite bad/bad)</w:t>
            </w:r>
          </w:p>
        </w:tc>
        <w:tc>
          <w:tcPr>
            <w:tcW w:w="3506" w:type="dxa"/>
          </w:tcPr>
          <w:p w14:paraId="785A9C3A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No statistical difference in mean number of URTI events between sleep quality groups </w:t>
            </w:r>
            <w:proofErr w:type="gramStart"/>
            <w:r w:rsidRPr="005969AD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</w:rPr>
              <w:t>﻿</w:t>
            </w: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(</w:t>
            </w:r>
            <w:proofErr w:type="gramEnd"/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IRR 1.16, 95% CI 0.98–1.37)</w:t>
            </w:r>
          </w:p>
        </w:tc>
      </w:tr>
      <w:tr w:rsidR="002F11D7" w:rsidRPr="005969AD" w14:paraId="3AC95CFA" w14:textId="77777777" w:rsidTr="000918DB">
        <w:tc>
          <w:tcPr>
            <w:tcW w:w="0" w:type="auto"/>
          </w:tcPr>
          <w:p w14:paraId="732A5131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han, 2018</w:t>
            </w:r>
          </w:p>
        </w:tc>
        <w:tc>
          <w:tcPr>
            <w:tcW w:w="4682" w:type="dxa"/>
            <w:gridSpan w:val="5"/>
          </w:tcPr>
          <w:p w14:paraId="3979ACCD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taying up later than 1AM once in past three days was used as a proxy measure of sleep quality (yes/no)</w:t>
            </w:r>
          </w:p>
        </w:tc>
        <w:tc>
          <w:tcPr>
            <w:tcW w:w="3506" w:type="dxa"/>
          </w:tcPr>
          <w:p w14:paraId="0BE712D0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Non-significantly associated with an increased risk of reporting ILI symptoms (estimated OR: 1.43, 95% CI 1.11-1.84)</w:t>
            </w:r>
          </w:p>
        </w:tc>
      </w:tr>
      <w:tr w:rsidR="002F11D7" w:rsidRPr="005969AD" w14:paraId="30FB915B" w14:textId="77777777" w:rsidTr="000918DB">
        <w:tc>
          <w:tcPr>
            <w:tcW w:w="0" w:type="auto"/>
          </w:tcPr>
          <w:p w14:paraId="5A00AB20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ohen, 2009</w:t>
            </w:r>
          </w:p>
        </w:tc>
        <w:tc>
          <w:tcPr>
            <w:tcW w:w="1655" w:type="dxa"/>
            <w:gridSpan w:val="2"/>
          </w:tcPr>
          <w:p w14:paraId="66B1CF54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lf-reported percent nights rested (</w:t>
            </w:r>
            <w:r w:rsidRPr="005969AD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</w:rPr>
              <w:t>﻿</w:t>
            </w: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%)</w:t>
            </w:r>
          </w:p>
        </w:tc>
        <w:tc>
          <w:tcPr>
            <w:tcW w:w="3027" w:type="dxa"/>
            <w:gridSpan w:val="3"/>
          </w:tcPr>
          <w:p w14:paraId="4E6BA826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Self-reported sleep efficiency (low &lt;92%, middle ≥ 92–98%, high &gt;98–100%, abnormal </w:t>
            </w: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sym w:font="Symbol" w:char="F0A3"/>
            </w: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85%)</w:t>
            </w:r>
          </w:p>
          <w:p w14:paraId="131EA375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969AD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</w:rPr>
              <w:t>﻿</w:t>
            </w:r>
          </w:p>
        </w:tc>
        <w:tc>
          <w:tcPr>
            <w:tcW w:w="3506" w:type="dxa"/>
          </w:tcPr>
          <w:p w14:paraId="19717754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Lower sleep efficiency associated with a greater risk of developing a cold. </w:t>
            </w:r>
            <w:r w:rsidRPr="005969AD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</w:rPr>
              <w:t>﻿</w:t>
            </w: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In models with 16 control variables, sleep </w:t>
            </w:r>
            <w:r w:rsidRPr="005969AD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</w:rPr>
              <w:t>﻿</w:t>
            </w: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efficiency was an independent predictor (b=−6.93, SE=3.37, P&lt;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.04). Percent nights rested was unrelated to colds (P&gt;0.17)</w:t>
            </w:r>
          </w:p>
        </w:tc>
      </w:tr>
      <w:tr w:rsidR="002F11D7" w:rsidRPr="005969AD" w14:paraId="24C73E8A" w14:textId="77777777" w:rsidTr="000918DB">
        <w:trPr>
          <w:trHeight w:val="954"/>
        </w:trPr>
        <w:tc>
          <w:tcPr>
            <w:tcW w:w="0" w:type="auto"/>
          </w:tcPr>
          <w:p w14:paraId="3E04209B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ohen, 1997</w:t>
            </w:r>
          </w:p>
        </w:tc>
        <w:tc>
          <w:tcPr>
            <w:tcW w:w="1300" w:type="dxa"/>
          </w:tcPr>
          <w:p w14:paraId="3F63BE43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ubjective sleep quality (not reported)</w:t>
            </w:r>
          </w:p>
        </w:tc>
        <w:tc>
          <w:tcPr>
            <w:tcW w:w="1046" w:type="dxa"/>
            <w:gridSpan w:val="2"/>
          </w:tcPr>
          <w:p w14:paraId="7086F604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Subjective sleep latency and disturbance </w:t>
            </w:r>
          </w:p>
        </w:tc>
        <w:tc>
          <w:tcPr>
            <w:tcW w:w="2336" w:type="dxa"/>
            <w:gridSpan w:val="2"/>
          </w:tcPr>
          <w:p w14:paraId="0498E3F4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ubjective sleep efficiency (% of time in bed sleeping)</w:t>
            </w:r>
          </w:p>
        </w:tc>
        <w:tc>
          <w:tcPr>
            <w:tcW w:w="3506" w:type="dxa"/>
          </w:tcPr>
          <w:p w14:paraId="786DBBB6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Increased risk for developing colds if sleep efficiency &lt;0.80. No associations between other sleep measures and colds. Subjective sleep latency and disturbance not reported. </w:t>
            </w:r>
          </w:p>
        </w:tc>
      </w:tr>
      <w:tr w:rsidR="002F11D7" w:rsidRPr="005969AD" w14:paraId="1B105E27" w14:textId="77777777" w:rsidTr="000918DB">
        <w:trPr>
          <w:trHeight w:val="1344"/>
        </w:trPr>
        <w:tc>
          <w:tcPr>
            <w:tcW w:w="0" w:type="auto"/>
          </w:tcPr>
          <w:p w14:paraId="0AB6ECB5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rather, 2016</w:t>
            </w:r>
          </w:p>
        </w:tc>
        <w:tc>
          <w:tcPr>
            <w:tcW w:w="1655" w:type="dxa"/>
            <w:gridSpan w:val="2"/>
          </w:tcPr>
          <w:p w14:paraId="26A3948D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Ever had a diagnosed sleep disorder (yes/no)</w:t>
            </w:r>
          </w:p>
        </w:tc>
        <w:tc>
          <w:tcPr>
            <w:tcW w:w="3027" w:type="dxa"/>
            <w:gridSpan w:val="3"/>
          </w:tcPr>
          <w:p w14:paraId="6C86B2EC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Disclosed trouble sleeping to a physician (yes/no)</w:t>
            </w:r>
          </w:p>
        </w:tc>
        <w:tc>
          <w:tcPr>
            <w:tcW w:w="3506" w:type="dxa"/>
          </w:tcPr>
          <w:p w14:paraId="068AEF70" w14:textId="77777777" w:rsidR="002F11D7" w:rsidRPr="005969AD" w:rsidRDefault="002F11D7" w:rsidP="000918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Participants answering ‘yes’ </w:t>
            </w:r>
            <w:r w:rsidRPr="005969AD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</w:rPr>
              <w:t>﻿</w:t>
            </w:r>
            <w:r w:rsidRPr="005969A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were more likely to report a head or chest cold (sleep disorder: OR 1.30, 95%CI 1.09-1.54; trouble sleeping: OR 1.29, 95%CI, 1.15-1.45)</w:t>
            </w:r>
          </w:p>
        </w:tc>
      </w:tr>
    </w:tbl>
    <w:p w14:paraId="5DF8B610" w14:textId="77777777" w:rsidR="002F11D7" w:rsidRDefault="002F11D7" w:rsidP="002F11D7">
      <w:pPr>
        <w:rPr>
          <w:rFonts w:ascii="Times New Roman" w:eastAsia="Times New Roman" w:hAnsi="Times New Roman" w:cs="Times New Roman"/>
          <w:color w:val="333333"/>
          <w:sz w:val="18"/>
          <w:szCs w:val="18"/>
          <w:shd w:val="clear" w:color="auto" w:fill="FFFFFF"/>
        </w:rPr>
      </w:pPr>
      <w:r w:rsidRPr="005969AD">
        <w:rPr>
          <w:rFonts w:ascii="Times New Roman" w:eastAsia="Times New Roman" w:hAnsi="Times New Roman" w:cs="Times New Roman"/>
          <w:color w:val="333333"/>
          <w:sz w:val="18"/>
          <w:szCs w:val="18"/>
          <w:shd w:val="clear" w:color="auto" w:fill="FFFFFF"/>
        </w:rPr>
        <w:t>Summary of sleep quality assessment measures</w:t>
      </w:r>
      <w:r>
        <w:rPr>
          <w:rFonts w:ascii="Times New Roman" w:eastAsia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. Abbreviations: CI, confidence interval; OR, odds ratio; SE, standard error; IRR, incidence rate ratio; URTI, upper respiratory tract infection; ILI, influenza-like illness. </w:t>
      </w:r>
    </w:p>
    <w:p w14:paraId="0C4ABE66" w14:textId="77777777" w:rsidR="00E43E38" w:rsidRDefault="002F11D7"/>
    <w:sectPr w:rsidR="00E43E38" w:rsidSect="0028514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1D7"/>
    <w:rsid w:val="00182C84"/>
    <w:rsid w:val="00205997"/>
    <w:rsid w:val="00285149"/>
    <w:rsid w:val="002F11D7"/>
    <w:rsid w:val="00346E41"/>
    <w:rsid w:val="00501C3B"/>
    <w:rsid w:val="00955231"/>
    <w:rsid w:val="009A5556"/>
    <w:rsid w:val="00A134EB"/>
    <w:rsid w:val="00B37F97"/>
    <w:rsid w:val="00C47D01"/>
    <w:rsid w:val="00D83E4A"/>
    <w:rsid w:val="00DF2A20"/>
    <w:rsid w:val="00E232F0"/>
    <w:rsid w:val="00EC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C5ABC9"/>
  <w14:defaultImageDpi w14:val="32767"/>
  <w15:chartTrackingRefBased/>
  <w15:docId w15:val="{144C8B84-F39E-AB44-846F-AD4CA3630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11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F11D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Robinson</dc:creator>
  <cp:keywords/>
  <dc:description/>
  <cp:lastModifiedBy>Charlotte Robinson</cp:lastModifiedBy>
  <cp:revision>1</cp:revision>
  <dcterms:created xsi:type="dcterms:W3CDTF">2020-12-02T12:10:00Z</dcterms:created>
  <dcterms:modified xsi:type="dcterms:W3CDTF">2020-12-02T12:11:00Z</dcterms:modified>
</cp:coreProperties>
</file>